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ADE0E" w14:textId="1B34BA91" w:rsidR="008C4A4B" w:rsidRPr="00CD6758" w:rsidRDefault="008C4A4B" w:rsidP="008C4A4B">
      <w:pPr>
        <w:jc w:val="center"/>
        <w:rPr>
          <w:b/>
          <w:bCs/>
          <w:sz w:val="24"/>
          <w:szCs w:val="24"/>
        </w:rPr>
      </w:pPr>
      <w:r w:rsidRPr="00CD6758">
        <w:rPr>
          <w:b/>
          <w:bCs/>
          <w:sz w:val="24"/>
          <w:szCs w:val="24"/>
        </w:rPr>
        <w:t>Search Strategy</w:t>
      </w:r>
    </w:p>
    <w:p w14:paraId="47F5BB3E" w14:textId="77777777" w:rsidR="008C4A4B" w:rsidRPr="00CD6758" w:rsidRDefault="008C4A4B" w:rsidP="008C4A4B">
      <w:pPr>
        <w:jc w:val="center"/>
        <w:rPr>
          <w:b/>
          <w:bCs/>
          <w:sz w:val="24"/>
          <w:szCs w:val="24"/>
        </w:rPr>
      </w:pPr>
    </w:p>
    <w:p w14:paraId="391D129D" w14:textId="77777777" w:rsidR="008C4A4B" w:rsidRPr="00CD6758" w:rsidRDefault="008C4A4B" w:rsidP="008C4A4B">
      <w:pPr>
        <w:rPr>
          <w:b/>
          <w:bCs/>
          <w:sz w:val="24"/>
          <w:szCs w:val="24"/>
        </w:rPr>
      </w:pPr>
      <w:r w:rsidRPr="00CD6758">
        <w:rPr>
          <w:b/>
          <w:bCs/>
          <w:sz w:val="24"/>
          <w:szCs w:val="24"/>
        </w:rPr>
        <w:t>MEDLINE and CINAHL (via EBSCOhost) </w:t>
      </w:r>
    </w:p>
    <w:p w14:paraId="2B5FE9C0" w14:textId="77777777" w:rsidR="008C4A4B" w:rsidRPr="00CD6758" w:rsidRDefault="008C4A4B" w:rsidP="008C4A4B">
      <w:pPr>
        <w:rPr>
          <w:sz w:val="24"/>
          <w:szCs w:val="24"/>
        </w:rPr>
      </w:pPr>
      <w:r w:rsidRPr="00CD6758">
        <w:rPr>
          <w:sz w:val="24"/>
          <w:szCs w:val="24"/>
        </w:rPr>
        <w:t>(MH "Education" OR MH "Training" OR "implement*" OR "train*" OR "workshop*" OR "teach*" OR "learn*" OR "student*" OR "develop*" OR "educat*" OR "course*" OR "disseminat*") XB Title and Abstract </w:t>
      </w:r>
    </w:p>
    <w:p w14:paraId="199746FD" w14:textId="77777777" w:rsidR="008C4A4B" w:rsidRPr="00CD6758" w:rsidRDefault="008C4A4B" w:rsidP="008C4A4B">
      <w:pPr>
        <w:rPr>
          <w:sz w:val="24"/>
          <w:szCs w:val="24"/>
        </w:rPr>
      </w:pPr>
      <w:r w:rsidRPr="00CD6758">
        <w:rPr>
          <w:sz w:val="24"/>
          <w:szCs w:val="24"/>
        </w:rPr>
        <w:t>AND (MH "Dialectical Behavior Therapy" OR "dialectical behaviour" OR "dialectical behavior" OR "dialectical behavioural" OR "dialectical behavioral") XB Title and Abstract </w:t>
      </w:r>
    </w:p>
    <w:p w14:paraId="5B8B2263" w14:textId="77777777" w:rsidR="008C4A4B" w:rsidRPr="00CD6758" w:rsidRDefault="008C4A4B" w:rsidP="008C4A4B">
      <w:pPr>
        <w:rPr>
          <w:sz w:val="24"/>
          <w:szCs w:val="24"/>
        </w:rPr>
      </w:pPr>
      <w:r w:rsidRPr="00CD6758">
        <w:rPr>
          <w:sz w:val="24"/>
          <w:szCs w:val="24"/>
        </w:rPr>
        <w:t>Search modes: Find all my search terms</w:t>
      </w:r>
    </w:p>
    <w:p w14:paraId="03B31EF0" w14:textId="77777777" w:rsidR="008C4A4B" w:rsidRPr="00CD6758" w:rsidRDefault="008C4A4B" w:rsidP="008C4A4B">
      <w:pPr>
        <w:rPr>
          <w:sz w:val="24"/>
          <w:szCs w:val="24"/>
        </w:rPr>
      </w:pPr>
      <w:r w:rsidRPr="00CD6758">
        <w:rPr>
          <w:sz w:val="24"/>
          <w:szCs w:val="24"/>
        </w:rPr>
        <w:t>Applied Limits: peer reviewed, English language </w:t>
      </w:r>
    </w:p>
    <w:p w14:paraId="09B6910B" w14:textId="77777777" w:rsidR="008C4A4B" w:rsidRPr="00CD6758" w:rsidRDefault="008C4A4B" w:rsidP="008C4A4B">
      <w:pPr>
        <w:rPr>
          <w:b/>
          <w:bCs/>
          <w:sz w:val="24"/>
          <w:szCs w:val="24"/>
        </w:rPr>
      </w:pPr>
      <w:r w:rsidRPr="00CD6758">
        <w:rPr>
          <w:b/>
          <w:bCs/>
          <w:sz w:val="24"/>
          <w:szCs w:val="24"/>
        </w:rPr>
        <w:t>Psycinfo (Proquest) </w:t>
      </w:r>
    </w:p>
    <w:p w14:paraId="3BE6FAC9" w14:textId="77777777" w:rsidR="008C4A4B" w:rsidRPr="00CD6758" w:rsidRDefault="008C4A4B" w:rsidP="008C4A4B">
      <w:pPr>
        <w:rPr>
          <w:sz w:val="24"/>
          <w:szCs w:val="24"/>
        </w:rPr>
      </w:pPr>
      <w:r w:rsidRPr="00CD6758">
        <w:rPr>
          <w:sz w:val="24"/>
          <w:szCs w:val="24"/>
        </w:rPr>
        <w:t>(MH "Education" OR MH "Training" OR "implement*" OR "train*" OR "workshop*" OR "teach*" OR "learn*" OR "student*" OR "develop*" OR "educat*" OR "course*" OR "disseminat*") TIAB Document title &amp; abstract </w:t>
      </w:r>
    </w:p>
    <w:p w14:paraId="272FB5CE" w14:textId="77777777" w:rsidR="008C4A4B" w:rsidRPr="00CD6758" w:rsidRDefault="008C4A4B" w:rsidP="008C4A4B">
      <w:pPr>
        <w:rPr>
          <w:sz w:val="24"/>
          <w:szCs w:val="24"/>
        </w:rPr>
      </w:pPr>
      <w:r w:rsidRPr="00CD6758">
        <w:rPr>
          <w:sz w:val="24"/>
          <w:szCs w:val="24"/>
        </w:rPr>
        <w:t>AND (MH "Dialectical Behavior Therapy" OR "dialectical behaviour" OR "dialectical behavior" OR "dialectical behavioural" OR "dialectical behavioral") TIAB Document title &amp; abstract </w:t>
      </w:r>
    </w:p>
    <w:p w14:paraId="6C5E6FEF" w14:textId="77777777" w:rsidR="008C4A4B" w:rsidRPr="00CD6758" w:rsidRDefault="008C4A4B" w:rsidP="008C4A4B">
      <w:pPr>
        <w:rPr>
          <w:sz w:val="24"/>
          <w:szCs w:val="24"/>
        </w:rPr>
      </w:pPr>
      <w:r w:rsidRPr="00CD6758">
        <w:rPr>
          <w:sz w:val="24"/>
          <w:szCs w:val="24"/>
        </w:rPr>
        <w:t>Applied Limits: peer reviewed, English language </w:t>
      </w:r>
    </w:p>
    <w:p w14:paraId="7DF90454" w14:textId="77777777" w:rsidR="008C4A4B" w:rsidRPr="00CD6758" w:rsidRDefault="008C4A4B" w:rsidP="008C4A4B">
      <w:pPr>
        <w:rPr>
          <w:b/>
          <w:bCs/>
          <w:sz w:val="24"/>
          <w:szCs w:val="24"/>
        </w:rPr>
      </w:pPr>
      <w:r w:rsidRPr="00CD6758">
        <w:rPr>
          <w:b/>
          <w:bCs/>
          <w:sz w:val="24"/>
          <w:szCs w:val="24"/>
        </w:rPr>
        <w:t>PubMed Central (NCBI) </w:t>
      </w:r>
    </w:p>
    <w:p w14:paraId="552808EB" w14:textId="77777777" w:rsidR="008C4A4B" w:rsidRPr="00CD6758" w:rsidRDefault="008C4A4B" w:rsidP="008C4A4B">
      <w:pPr>
        <w:rPr>
          <w:sz w:val="24"/>
          <w:szCs w:val="24"/>
        </w:rPr>
      </w:pPr>
      <w:r w:rsidRPr="00CD6758">
        <w:rPr>
          <w:sz w:val="24"/>
          <w:szCs w:val="24"/>
        </w:rPr>
        <w:t>((implement*[Title/Abstract]) OR (train*[Title/Abstract]) OR (workshop*[Title/Abstract]) OR (teach*[Title/Abstract]) OR (learn*[Title/Abstract]) OR (student*[Title/Abstract]) OR (develop*[Title/Abstract]) OR (educat*[Title/Abstract]) OR (course*[Title/Abstract]) OR (disseminat*[Title/Abstract]))     </w:t>
      </w:r>
    </w:p>
    <w:p w14:paraId="7BEB09B1" w14:textId="77777777" w:rsidR="008C4A4B" w:rsidRPr="00CD6758" w:rsidRDefault="008C4A4B" w:rsidP="008C4A4B">
      <w:pPr>
        <w:rPr>
          <w:sz w:val="24"/>
          <w:szCs w:val="24"/>
        </w:rPr>
      </w:pPr>
      <w:r w:rsidRPr="00CD6758">
        <w:rPr>
          <w:sz w:val="24"/>
          <w:szCs w:val="24"/>
        </w:rPr>
        <w:t>AND  </w:t>
      </w:r>
    </w:p>
    <w:p w14:paraId="02DFC1D7" w14:textId="77777777" w:rsidR="008C4A4B" w:rsidRPr="00CD6758" w:rsidRDefault="008C4A4B" w:rsidP="008C4A4B">
      <w:pPr>
        <w:rPr>
          <w:sz w:val="24"/>
          <w:szCs w:val="24"/>
        </w:rPr>
      </w:pPr>
      <w:r w:rsidRPr="00CD6758">
        <w:rPr>
          <w:sz w:val="24"/>
          <w:szCs w:val="24"/>
        </w:rPr>
        <w:t>(("dialectical behaviour" [Title/Abstract]) OR ("dialectical behavior"[Title/Abstract]) OR ("dialectical behavioural"[Title/Abstract]) OR ("dialectical behavioral"[Title/Abstract])) </w:t>
      </w:r>
    </w:p>
    <w:p w14:paraId="5D1C165E" w14:textId="77777777" w:rsidR="008C4A4B" w:rsidRPr="00CD6758" w:rsidRDefault="008C4A4B" w:rsidP="008C4A4B">
      <w:pPr>
        <w:rPr>
          <w:sz w:val="24"/>
          <w:szCs w:val="24"/>
        </w:rPr>
      </w:pPr>
      <w:r w:rsidRPr="00CD6758">
        <w:rPr>
          <w:sz w:val="24"/>
          <w:szCs w:val="24"/>
        </w:rPr>
        <w:t>Applied Limits: English language, pre-prints excluded. </w:t>
      </w:r>
    </w:p>
    <w:p w14:paraId="1992F603" w14:textId="77777777" w:rsidR="008C4A4B" w:rsidRPr="00CD6758" w:rsidRDefault="008C4A4B" w:rsidP="008C4A4B">
      <w:pPr>
        <w:jc w:val="center"/>
        <w:rPr>
          <w:b/>
          <w:bCs/>
          <w:sz w:val="24"/>
          <w:szCs w:val="24"/>
          <w:lang w:val="en-US"/>
        </w:rPr>
      </w:pPr>
    </w:p>
    <w:p w14:paraId="22BBDADD" w14:textId="77777777" w:rsidR="00991A55" w:rsidRDefault="00991A55"/>
    <w:sectPr w:rsidR="00991A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A4B"/>
    <w:rsid w:val="004F79DF"/>
    <w:rsid w:val="005B2ED0"/>
    <w:rsid w:val="00751FE4"/>
    <w:rsid w:val="008C4A4B"/>
    <w:rsid w:val="00991A55"/>
    <w:rsid w:val="00B94A28"/>
    <w:rsid w:val="00CA4F2A"/>
    <w:rsid w:val="00FA6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57B8D"/>
  <w15:chartTrackingRefBased/>
  <w15:docId w15:val="{2B50CA7C-8349-497E-ADFB-57EA2F13B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A4B"/>
  </w:style>
  <w:style w:type="paragraph" w:styleId="Heading1">
    <w:name w:val="heading 1"/>
    <w:basedOn w:val="Normal"/>
    <w:next w:val="Normal"/>
    <w:link w:val="Heading1Char"/>
    <w:uiPriority w:val="9"/>
    <w:qFormat/>
    <w:rsid w:val="008C4A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A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A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4A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4A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A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A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A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A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A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4A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A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4A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4A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A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A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A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A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4A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4A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A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4A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4A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4A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4A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4A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A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A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4A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CB82B25FF01341A0BE30F4E3ECB381" ma:contentTypeVersion="15" ma:contentTypeDescription="Create a new document." ma:contentTypeScope="" ma:versionID="2c1b97ca80033cc8ff8f9411a315a384">
  <xsd:schema xmlns:xsd="http://www.w3.org/2001/XMLSchema" xmlns:xs="http://www.w3.org/2001/XMLSchema" xmlns:p="http://schemas.microsoft.com/office/2006/metadata/properties" xmlns:ns3="e09b306e-b9b9-4109-955f-e966b85291c8" xmlns:ns4="6e645a12-5fda-4415-ac0b-32236e994ce7" targetNamespace="http://schemas.microsoft.com/office/2006/metadata/properties" ma:root="true" ma:fieldsID="7361af6694681d95bdb62a7070aff11e" ns3:_="" ns4:_="">
    <xsd:import namespace="e09b306e-b9b9-4109-955f-e966b85291c8"/>
    <xsd:import namespace="6e645a12-5fda-4415-ac0b-32236e994c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SearchPropertie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9b306e-b9b9-4109-955f-e966b85291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45a12-5fda-4415-ac0b-32236e994ce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09b306e-b9b9-4109-955f-e966b85291c8" xsi:nil="true"/>
  </documentManagement>
</p:properties>
</file>

<file path=customXml/itemProps1.xml><?xml version="1.0" encoding="utf-8"?>
<ds:datastoreItem xmlns:ds="http://schemas.openxmlformats.org/officeDocument/2006/customXml" ds:itemID="{ED756326-A7A8-45E9-A2E6-F4EA2E6D64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9b306e-b9b9-4109-955f-e966b85291c8"/>
    <ds:schemaRef ds:uri="6e645a12-5fda-4415-ac0b-32236e994c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02897A-7388-4311-B4B5-724DEAE3D1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4E1ABB-F601-4256-84BF-91CBDE794CC4}">
  <ds:schemaRefs>
    <ds:schemaRef ds:uri="http://schemas.microsoft.com/office/2006/metadata/properties"/>
    <ds:schemaRef ds:uri="http://schemas.microsoft.com/office/infopath/2007/PartnerControls"/>
    <ds:schemaRef ds:uri="e09b306e-b9b9-4109-955f-e966b85291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arris</dc:creator>
  <cp:keywords/>
  <dc:description/>
  <cp:lastModifiedBy>Melanie Harris</cp:lastModifiedBy>
  <cp:revision>2</cp:revision>
  <dcterms:created xsi:type="dcterms:W3CDTF">2025-09-14T13:20:00Z</dcterms:created>
  <dcterms:modified xsi:type="dcterms:W3CDTF">2025-09-14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CB82B25FF01341A0BE30F4E3ECB381</vt:lpwstr>
  </property>
</Properties>
</file>